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28B6" w:rsidRPr="003905B9" w:rsidRDefault="00AE28B6" w:rsidP="00AE28B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Pr="003905B9"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905B9">
        <w:rPr>
          <w:rFonts w:ascii="Times New Roman" w:hAnsi="Times New Roman" w:cs="Times New Roman" w:hint="eastAsia"/>
          <w:b/>
          <w:sz w:val="24"/>
          <w:szCs w:val="24"/>
        </w:rPr>
        <w:t>1. Primers used in this study</w:t>
      </w:r>
    </w:p>
    <w:tbl>
      <w:tblPr>
        <w:tblStyle w:val="a5"/>
        <w:tblW w:w="8897" w:type="dxa"/>
        <w:tblLook w:val="04A0" w:firstRow="1" w:lastRow="0" w:firstColumn="1" w:lastColumn="0" w:noHBand="0" w:noVBand="1"/>
      </w:tblPr>
      <w:tblGrid>
        <w:gridCol w:w="2235"/>
        <w:gridCol w:w="6662"/>
      </w:tblGrid>
      <w:tr w:rsidR="00206EC9" w:rsidTr="006402FC">
        <w:tc>
          <w:tcPr>
            <w:tcW w:w="2235" w:type="dxa"/>
            <w:tcBorders>
              <w:left w:val="nil"/>
            </w:tcBorders>
          </w:tcPr>
          <w:p w:rsidR="00206EC9" w:rsidRDefault="00206EC9" w:rsidP="00640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PT1 clone primers</w:t>
            </w:r>
          </w:p>
        </w:tc>
        <w:tc>
          <w:tcPr>
            <w:tcW w:w="6662" w:type="dxa"/>
            <w:tcBorders>
              <w:right w:val="nil"/>
            </w:tcBorders>
          </w:tcPr>
          <w:p w:rsidR="00206EC9" w:rsidRDefault="00206EC9" w:rsidP="00640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PT1-F: </w:t>
            </w:r>
            <w:r w:rsidRPr="00784D05">
              <w:rPr>
                <w:rFonts w:ascii="Times New Roman" w:hAnsi="Times New Roman" w:cs="Times New Roman"/>
                <w:sz w:val="24"/>
                <w:szCs w:val="24"/>
              </w:rPr>
              <w:t>ATGGTGGCTTTTGGGAAATACTTGC</w:t>
            </w:r>
          </w:p>
          <w:p w:rsidR="00206EC9" w:rsidRDefault="00206EC9" w:rsidP="00640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PT1-R: </w:t>
            </w:r>
            <w:r w:rsidRPr="00784D05">
              <w:rPr>
                <w:rFonts w:ascii="Times New Roman" w:hAnsi="Times New Roman" w:cs="Times New Roman"/>
                <w:sz w:val="24"/>
                <w:szCs w:val="24"/>
              </w:rPr>
              <w:t>ATAGAGTGAGTTATAAGTACAACAAGTAGC</w:t>
            </w:r>
          </w:p>
        </w:tc>
      </w:tr>
      <w:tr w:rsidR="00206EC9" w:rsidTr="006402FC">
        <w:tc>
          <w:tcPr>
            <w:tcW w:w="2235" w:type="dxa"/>
            <w:tcBorders>
              <w:left w:val="nil"/>
            </w:tcBorders>
          </w:tcPr>
          <w:p w:rsidR="00206EC9" w:rsidRDefault="00206EC9" w:rsidP="00640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PCR primers</w:t>
            </w:r>
          </w:p>
        </w:tc>
        <w:tc>
          <w:tcPr>
            <w:tcW w:w="6662" w:type="dxa"/>
            <w:tcBorders>
              <w:right w:val="nil"/>
            </w:tcBorders>
          </w:tcPr>
          <w:p w:rsidR="00206EC9" w:rsidRDefault="00206EC9" w:rsidP="00640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368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VPT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q-F: </w:t>
            </w:r>
            <w:r w:rsidRPr="00D95282">
              <w:rPr>
                <w:rFonts w:ascii="Times New Roman" w:hAnsi="Times New Roman" w:cs="Times New Roman"/>
                <w:sz w:val="24"/>
                <w:szCs w:val="24"/>
              </w:rPr>
              <w:t>TAACCAATCTACTTTGCCGGGAT</w:t>
            </w:r>
          </w:p>
          <w:p w:rsidR="00206EC9" w:rsidRDefault="00206EC9" w:rsidP="00640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368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VPT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q-R: </w:t>
            </w:r>
            <w:r w:rsidRPr="00D95282">
              <w:rPr>
                <w:rFonts w:ascii="Times New Roman" w:hAnsi="Times New Roman" w:cs="Times New Roman"/>
                <w:sz w:val="24"/>
                <w:szCs w:val="24"/>
              </w:rPr>
              <w:t>CTCTGAATGAAATGCATAGCCATAC</w:t>
            </w:r>
          </w:p>
          <w:p w:rsidR="00206EC9" w:rsidRDefault="00206EC9" w:rsidP="00640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368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VPT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q-F: </w:t>
            </w:r>
            <w:r w:rsidRPr="00D95282">
              <w:rPr>
                <w:rFonts w:ascii="Times New Roman" w:hAnsi="Times New Roman" w:cs="Times New Roman"/>
                <w:sz w:val="24"/>
                <w:szCs w:val="24"/>
              </w:rPr>
              <w:t>GGATCGGCGAGAGCAGTGAA</w:t>
            </w:r>
          </w:p>
          <w:p w:rsidR="00206EC9" w:rsidRDefault="00206EC9" w:rsidP="00640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368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VPT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q-R: </w:t>
            </w:r>
            <w:r w:rsidRPr="00D95282">
              <w:rPr>
                <w:rFonts w:ascii="Times New Roman" w:hAnsi="Times New Roman" w:cs="Times New Roman"/>
                <w:sz w:val="24"/>
                <w:szCs w:val="24"/>
              </w:rPr>
              <w:t>CTTTAACGGTACACAGTCGCTTATAT</w:t>
            </w:r>
          </w:p>
          <w:p w:rsidR="00206EC9" w:rsidRDefault="00206EC9" w:rsidP="00640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q-F: </w:t>
            </w:r>
            <w:r w:rsidRPr="0015103E">
              <w:rPr>
                <w:rFonts w:ascii="Times New Roman" w:hAnsi="Times New Roman" w:cs="Times New Roman"/>
                <w:sz w:val="24"/>
                <w:szCs w:val="24"/>
              </w:rPr>
              <w:t>AGAGTGGCTGCGGAGGAAGAAG</w:t>
            </w:r>
          </w:p>
          <w:p w:rsidR="00206EC9" w:rsidRDefault="00206EC9" w:rsidP="00640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q-R: </w:t>
            </w:r>
            <w:r w:rsidRPr="0015103E">
              <w:rPr>
                <w:rFonts w:ascii="Times New Roman" w:hAnsi="Times New Roman" w:cs="Times New Roman"/>
                <w:sz w:val="24"/>
                <w:szCs w:val="24"/>
              </w:rPr>
              <w:t>GCATCATCACCGTTCGTTACTCGTAT</w:t>
            </w:r>
          </w:p>
          <w:p w:rsidR="00206EC9" w:rsidRDefault="00206EC9" w:rsidP="00640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UBQ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q-F: </w:t>
            </w:r>
            <w:r w:rsidRPr="00D95282">
              <w:rPr>
                <w:rFonts w:ascii="Times New Roman" w:hAnsi="Times New Roman" w:cs="Times New Roman"/>
                <w:sz w:val="24"/>
                <w:szCs w:val="24"/>
              </w:rPr>
              <w:t>GGCCTTGTATAATCCCTGATGAATAAG</w:t>
            </w:r>
          </w:p>
          <w:p w:rsidR="00206EC9" w:rsidRDefault="00206EC9" w:rsidP="00640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UBQ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q-R: </w:t>
            </w:r>
            <w:r w:rsidRPr="00D95282">
              <w:rPr>
                <w:rFonts w:ascii="Times New Roman" w:hAnsi="Times New Roman" w:cs="Times New Roman"/>
                <w:sz w:val="24"/>
                <w:szCs w:val="24"/>
              </w:rPr>
              <w:t>AAGAGATAACAGGAACGGAAACATAGT</w:t>
            </w:r>
          </w:p>
        </w:tc>
      </w:tr>
      <w:tr w:rsidR="00206EC9" w:rsidTr="006402FC">
        <w:tc>
          <w:tcPr>
            <w:tcW w:w="2235" w:type="dxa"/>
            <w:tcBorders>
              <w:left w:val="nil"/>
            </w:tcBorders>
          </w:tcPr>
          <w:p w:rsidR="00206EC9" w:rsidRPr="00766915" w:rsidRDefault="00206EC9" w:rsidP="00640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66915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G</w:t>
            </w:r>
            <w:r w:rsidRPr="0076691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US vector primers</w:t>
            </w:r>
          </w:p>
        </w:tc>
        <w:tc>
          <w:tcPr>
            <w:tcW w:w="6662" w:type="dxa"/>
            <w:tcBorders>
              <w:right w:val="nil"/>
            </w:tcBorders>
          </w:tcPr>
          <w:p w:rsidR="00206EC9" w:rsidRPr="00766915" w:rsidRDefault="00206EC9" w:rsidP="006402F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766915">
              <w:rPr>
                <w:rFonts w:ascii="Times New Roman" w:hAnsi="Times New Roman" w:cs="Times New Roman" w:hint="eastAsia"/>
                <w:i/>
                <w:sz w:val="24"/>
                <w:szCs w:val="24"/>
                <w:highlight w:val="yellow"/>
              </w:rPr>
              <w:t>V</w:t>
            </w:r>
            <w:r w:rsidRPr="00766915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  <w:t>PT1-</w:t>
            </w:r>
            <w:r w:rsidRPr="00766915">
              <w:rPr>
                <w:rFonts w:ascii="Times New Roman" w:hAnsi="Times New Roman" w:cs="Times New Roman"/>
                <w:iCs/>
                <w:sz w:val="24"/>
                <w:szCs w:val="24"/>
                <w:highlight w:val="yellow"/>
              </w:rPr>
              <w:t>GUS-F: GGCAGATTATTAAATATTCCACTTTCCAAC</w:t>
            </w:r>
          </w:p>
          <w:p w:rsidR="00206EC9" w:rsidRPr="00766915" w:rsidRDefault="00206EC9" w:rsidP="006402FC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highlight w:val="yellow"/>
              </w:rPr>
            </w:pPr>
            <w:r w:rsidRPr="00766915">
              <w:rPr>
                <w:rFonts w:ascii="Times New Roman" w:hAnsi="Times New Roman" w:cs="Times New Roman" w:hint="eastAsia"/>
                <w:i/>
                <w:sz w:val="24"/>
                <w:szCs w:val="24"/>
                <w:highlight w:val="yellow"/>
              </w:rPr>
              <w:t>V</w:t>
            </w:r>
            <w:r w:rsidRPr="00766915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  <w:t>PT1-</w:t>
            </w:r>
            <w:r w:rsidRPr="00766915">
              <w:rPr>
                <w:rFonts w:ascii="Times New Roman" w:hAnsi="Times New Roman" w:cs="Times New Roman"/>
                <w:iCs/>
                <w:sz w:val="24"/>
                <w:szCs w:val="24"/>
                <w:highlight w:val="yellow"/>
              </w:rPr>
              <w:t>GUS-R: AGCCACCATCTTTTAATCGCAGAAAG</w:t>
            </w:r>
          </w:p>
          <w:p w:rsidR="00206EC9" w:rsidRPr="00766915" w:rsidRDefault="00206EC9" w:rsidP="006402F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766915">
              <w:rPr>
                <w:rFonts w:ascii="Times New Roman" w:hAnsi="Times New Roman" w:cs="Times New Roman" w:hint="eastAsia"/>
                <w:i/>
                <w:sz w:val="24"/>
                <w:szCs w:val="24"/>
                <w:highlight w:val="yellow"/>
              </w:rPr>
              <w:t>V</w:t>
            </w:r>
            <w:r w:rsidRPr="00766915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  <w:t>PT3-</w:t>
            </w:r>
            <w:r w:rsidRPr="00766915">
              <w:rPr>
                <w:rFonts w:ascii="Times New Roman" w:hAnsi="Times New Roman" w:cs="Times New Roman"/>
                <w:iCs/>
                <w:sz w:val="24"/>
                <w:szCs w:val="24"/>
                <w:highlight w:val="yellow"/>
              </w:rPr>
              <w:t>GUS-F: GGACCACGTTTCCCATTCATGCA</w:t>
            </w:r>
          </w:p>
          <w:p w:rsidR="00206EC9" w:rsidRPr="00766915" w:rsidRDefault="00206EC9" w:rsidP="006402FC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highlight w:val="yellow"/>
              </w:rPr>
            </w:pPr>
            <w:r w:rsidRPr="00766915">
              <w:rPr>
                <w:rFonts w:ascii="Times New Roman" w:hAnsi="Times New Roman" w:cs="Times New Roman" w:hint="eastAsia"/>
                <w:i/>
                <w:highlight w:val="yellow"/>
              </w:rPr>
              <w:t>V</w:t>
            </w:r>
            <w:r w:rsidRPr="00766915">
              <w:rPr>
                <w:rFonts w:ascii="Times New Roman" w:hAnsi="Times New Roman" w:cs="Times New Roman"/>
                <w:i/>
                <w:highlight w:val="yellow"/>
              </w:rPr>
              <w:t>PT3-</w:t>
            </w:r>
            <w:r w:rsidRPr="00766915">
              <w:rPr>
                <w:rFonts w:ascii="Times New Roman" w:hAnsi="Times New Roman" w:cs="Times New Roman"/>
                <w:iCs/>
                <w:highlight w:val="yellow"/>
              </w:rPr>
              <w:t>GUS-R: GGCTACCATCTTCTACACTGAAAGAAAGT</w:t>
            </w:r>
          </w:p>
        </w:tc>
      </w:tr>
    </w:tbl>
    <w:p w:rsidR="00FA3E5C" w:rsidRPr="00AE28B6" w:rsidRDefault="00FA3E5C">
      <w:bookmarkStart w:id="0" w:name="_GoBack"/>
      <w:bookmarkEnd w:id="0"/>
    </w:p>
    <w:sectPr w:rsidR="00FA3E5C" w:rsidRPr="00AE28B6" w:rsidSect="0049509F">
      <w:pgSz w:w="11906" w:h="16838"/>
      <w:pgMar w:top="1440" w:right="1800" w:bottom="1440" w:left="1800" w:header="720" w:footer="720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68D2" w:rsidRDefault="00AF68D2" w:rsidP="00AE28B6">
      <w:r>
        <w:separator/>
      </w:r>
    </w:p>
  </w:endnote>
  <w:endnote w:type="continuationSeparator" w:id="0">
    <w:p w:rsidR="00AF68D2" w:rsidRDefault="00AF68D2" w:rsidP="00AE2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68D2" w:rsidRDefault="00AF68D2" w:rsidP="00AE28B6">
      <w:r>
        <w:separator/>
      </w:r>
    </w:p>
  </w:footnote>
  <w:footnote w:type="continuationSeparator" w:id="0">
    <w:p w:rsidR="00AF68D2" w:rsidRDefault="00AF68D2" w:rsidP="00AE28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F2D"/>
    <w:rsid w:val="00206EC9"/>
    <w:rsid w:val="002D3F2D"/>
    <w:rsid w:val="004D799B"/>
    <w:rsid w:val="00663825"/>
    <w:rsid w:val="00766915"/>
    <w:rsid w:val="00914CEE"/>
    <w:rsid w:val="00AE28B6"/>
    <w:rsid w:val="00AF68D2"/>
    <w:rsid w:val="00D4411D"/>
    <w:rsid w:val="00FA3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0EE6DC-0D9C-4A89-8F84-0BA5E6E7F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28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28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28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28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28B6"/>
    <w:rPr>
      <w:sz w:val="18"/>
      <w:szCs w:val="18"/>
    </w:rPr>
  </w:style>
  <w:style w:type="table" w:styleId="a5">
    <w:name w:val="Table Grid"/>
    <w:basedOn w:val="a1"/>
    <w:uiPriority w:val="59"/>
    <w:rsid w:val="00AE28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AE28B6"/>
  </w:style>
  <w:style w:type="paragraph" w:styleId="HTML">
    <w:name w:val="HTML Preformatted"/>
    <w:basedOn w:val="a"/>
    <w:link w:val="HTMLChar"/>
    <w:uiPriority w:val="99"/>
    <w:unhideWhenUsed/>
    <w:rsid w:val="00206EC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206EC9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da luan</dc:creator>
  <cp:keywords/>
  <dc:description/>
  <cp:lastModifiedBy>mingda luan</cp:lastModifiedBy>
  <cp:revision>5</cp:revision>
  <dcterms:created xsi:type="dcterms:W3CDTF">2022-12-20T10:45:00Z</dcterms:created>
  <dcterms:modified xsi:type="dcterms:W3CDTF">2023-02-21T03:00:00Z</dcterms:modified>
</cp:coreProperties>
</file>